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44CE7" w14:textId="77777777" w:rsidR="0018290B" w:rsidRDefault="0018290B" w:rsidP="001829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B56C9"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B56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B56C9">
        <w:rPr>
          <w:rFonts w:ascii="Times New Roman" w:hAnsi="Times New Roman" w:cs="Times New Roman"/>
          <w:sz w:val="24"/>
          <w:szCs w:val="24"/>
        </w:rPr>
        <w:t>Articles excluded after full-text reading.</w:t>
      </w:r>
    </w:p>
    <w:tbl>
      <w:tblPr>
        <w:tblStyle w:val="a8"/>
        <w:tblW w:w="680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2763"/>
      </w:tblGrid>
      <w:tr w:rsidR="0018290B" w:rsidRPr="00B419A1" w14:paraId="4A04B1B0" w14:textId="77777777" w:rsidTr="00465F89">
        <w:tc>
          <w:tcPr>
            <w:tcW w:w="4043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1728AA" w14:textId="77777777" w:rsidR="0018290B" w:rsidRPr="00A84071" w:rsidRDefault="0018290B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475253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cluded reasons </w:t>
            </w:r>
          </w:p>
        </w:tc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7FC712" w14:textId="77777777" w:rsidR="0018290B" w:rsidRPr="00A84071" w:rsidRDefault="0018290B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18290B" w:rsidRPr="00B161B8" w14:paraId="268AA281" w14:textId="77777777" w:rsidTr="00465F89">
        <w:trPr>
          <w:trHeight w:val="272"/>
        </w:trPr>
        <w:tc>
          <w:tcPr>
            <w:tcW w:w="4043" w:type="dxa"/>
            <w:tcBorders>
              <w:top w:val="single" w:sz="4" w:space="0" w:color="auto"/>
              <w:left w:val="nil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312196F6" w14:textId="3D4C1744" w:rsidR="0018290B" w:rsidRPr="00B161B8" w:rsidRDefault="0018290B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6C9">
              <w:rPr>
                <w:rFonts w:ascii="Times New Roman" w:hAnsi="Times New Roman" w:cs="Times New Roman"/>
                <w:sz w:val="24"/>
                <w:szCs w:val="24"/>
              </w:rPr>
              <w:t>Not included primary or secondary endpoint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363738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LYW1hZGE8L0F1dGhvcj48WWVhcj4xOTg4PC9ZZWFyPjxS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+PEF1dGhvcj5LYW1hZGE8L0F1dGhvcj48WWVhcj4xOTg4PC9ZZWFyPjxS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363738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-11]</w:t>
            </w:r>
            <w:r w:rsidRPr="00363738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t>.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2" w:space="0" w:color="E7E6E6" w:themeColor="background2"/>
              <w:bottom w:val="single" w:sz="2" w:space="0" w:color="E7E6E6" w:themeColor="background2"/>
              <w:right w:val="nil"/>
            </w:tcBorders>
          </w:tcPr>
          <w:p w14:paraId="70A93607" w14:textId="77777777" w:rsidR="0018290B" w:rsidRPr="00B161B8" w:rsidRDefault="0018290B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290B" w:rsidRPr="00B161B8" w14:paraId="1F30BCEB" w14:textId="77777777" w:rsidTr="00465F89">
        <w:trPr>
          <w:trHeight w:val="272"/>
        </w:trPr>
        <w:tc>
          <w:tcPr>
            <w:tcW w:w="4043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F89015C" w14:textId="5F8AF724" w:rsidR="0018290B" w:rsidRPr="00B161B8" w:rsidRDefault="0018290B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6C9">
              <w:rPr>
                <w:rFonts w:ascii="Times New Roman" w:hAnsi="Times New Roman" w:cs="Times New Roman"/>
                <w:sz w:val="24"/>
                <w:szCs w:val="24"/>
              </w:rPr>
              <w:t>Nor measure RBC by u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aHF2aXN0PC9BdXRob3I+PFllYXI+MTk4MTwvWWVhcj48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aHF2aXN0PC9BdXRob3I+PFllYXI+MTk4MTwvWWVhcj48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2, 1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56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63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nil"/>
            </w:tcBorders>
          </w:tcPr>
          <w:p w14:paraId="3605FFBD" w14:textId="77777777" w:rsidR="0018290B" w:rsidRPr="00B161B8" w:rsidRDefault="0018290B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8290B" w:rsidRPr="00B161B8" w14:paraId="68CF96D0" w14:textId="77777777" w:rsidTr="00465F89">
        <w:trPr>
          <w:trHeight w:val="272"/>
        </w:trPr>
        <w:tc>
          <w:tcPr>
            <w:tcW w:w="4043" w:type="dxa"/>
            <w:tcBorders>
              <w:top w:val="single" w:sz="2" w:space="0" w:color="E7E6E6" w:themeColor="background2"/>
              <w:left w:val="nil"/>
              <w:bottom w:val="single" w:sz="2" w:space="0" w:color="E7E6E6" w:themeColor="background2"/>
              <w:right w:val="single" w:sz="2" w:space="0" w:color="E7E6E6" w:themeColor="background2"/>
            </w:tcBorders>
          </w:tcPr>
          <w:p w14:paraId="2BCC533F" w14:textId="2A9CFEE7" w:rsidR="0018290B" w:rsidRPr="00B161B8" w:rsidRDefault="0018290B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6C9">
              <w:rPr>
                <w:rFonts w:ascii="Times New Roman" w:hAnsi="Times New Roman" w:cs="Times New Roman"/>
                <w:sz w:val="24"/>
                <w:szCs w:val="24"/>
              </w:rPr>
              <w:t>Data missing standard deviation or interquartile 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XJybzwvQXV0aG9yPjxZZWFyPjIwMDE8L1llYXI+PFJl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XJybzwvQXV0aG9yPjxZZWFyPjIwMDE8L1llYXI+PFJl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4-1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56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63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2" w:space="0" w:color="E7E6E6" w:themeColor="background2"/>
              <w:right w:val="nil"/>
            </w:tcBorders>
          </w:tcPr>
          <w:p w14:paraId="58A2637D" w14:textId="77777777" w:rsidR="0018290B" w:rsidRPr="00B161B8" w:rsidRDefault="0018290B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8290B" w:rsidRPr="00B161B8" w14:paraId="71952596" w14:textId="77777777" w:rsidTr="00465F89">
        <w:trPr>
          <w:trHeight w:val="272"/>
        </w:trPr>
        <w:tc>
          <w:tcPr>
            <w:tcW w:w="4043" w:type="dxa"/>
            <w:tcBorders>
              <w:top w:val="single" w:sz="2" w:space="0" w:color="E7E6E6" w:themeColor="background2"/>
              <w:left w:val="nil"/>
              <w:bottom w:val="single" w:sz="4" w:space="0" w:color="auto"/>
              <w:right w:val="single" w:sz="2" w:space="0" w:color="E7E6E6" w:themeColor="background2"/>
            </w:tcBorders>
          </w:tcPr>
          <w:p w14:paraId="7ED992AF" w14:textId="2E1FDC8F" w:rsidR="0018290B" w:rsidRPr="00B161B8" w:rsidRDefault="0018290B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6C9">
              <w:rPr>
                <w:rFonts w:ascii="Times New Roman" w:hAnsi="Times New Roman" w:cs="Times New Roman"/>
                <w:sz w:val="24"/>
                <w:szCs w:val="24"/>
              </w:rPr>
              <w:t>Not measure the postoperative RBC transfusions in the first 24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zZW48L0F1dGhvcj48WWVhcj4xOTk2PC9ZZWFyPjxS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zZW48L0F1dGhvcj48WWVhcj4xOTk2PC9ZZWFyPjxS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8-2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B56C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2763" w:type="dxa"/>
            <w:tcBorders>
              <w:top w:val="single" w:sz="2" w:space="0" w:color="E7E6E6" w:themeColor="background2"/>
              <w:left w:val="single" w:sz="2" w:space="0" w:color="E7E6E6" w:themeColor="background2"/>
              <w:bottom w:val="single" w:sz="4" w:space="0" w:color="auto"/>
              <w:right w:val="nil"/>
            </w:tcBorders>
          </w:tcPr>
          <w:p w14:paraId="7BDD3DB4" w14:textId="77777777" w:rsidR="0018290B" w:rsidRPr="00B161B8" w:rsidRDefault="0018290B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bookmarkEnd w:id="0"/>
    </w:tbl>
    <w:p w14:paraId="01CFEDCC" w14:textId="77777777" w:rsidR="0018290B" w:rsidRDefault="0018290B" w:rsidP="001829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0E259CB" w14:textId="77777777" w:rsidR="0018290B" w:rsidRPr="008B56C9" w:rsidRDefault="0018290B" w:rsidP="001829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3C52CB" w14:textId="77777777" w:rsidR="0018290B" w:rsidRDefault="0018290B"/>
    <w:p w14:paraId="427005A1" w14:textId="677EEF95" w:rsidR="0018290B" w:rsidRDefault="0018290B">
      <w:pPr>
        <w:widowControl/>
        <w:jc w:val="left"/>
      </w:pPr>
      <w:r>
        <w:br w:type="page"/>
      </w:r>
    </w:p>
    <w:p w14:paraId="0BBA0E4F" w14:textId="551B2728" w:rsidR="0018290B" w:rsidRPr="0018290B" w:rsidRDefault="001829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290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: </w:t>
      </w:r>
    </w:p>
    <w:p w14:paraId="6D1C215A" w14:textId="77777777" w:rsidR="0018290B" w:rsidRPr="0018290B" w:rsidRDefault="0018290B" w:rsidP="0018290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8290B">
        <w:t>1.</w:t>
      </w:r>
      <w:r w:rsidRPr="0018290B">
        <w:tab/>
        <w:t xml:space="preserve">Kamada T, McMillan DE, Sternlieb JJ, Bjork VO, Otsuji S: </w:t>
      </w:r>
      <w:r w:rsidRPr="0018290B">
        <w:rPr>
          <w:b/>
        </w:rPr>
        <w:t>Albumin prevents erythrocyte crenation in patients undergoing extracorporeal circulation</w:t>
      </w:r>
      <w:r w:rsidRPr="0018290B">
        <w:t xml:space="preserve">. </w:t>
      </w:r>
      <w:r w:rsidRPr="0018290B">
        <w:rPr>
          <w:i/>
        </w:rPr>
        <w:t xml:space="preserve">Scand J Thorac Cardiovasc Surg </w:t>
      </w:r>
      <w:r w:rsidRPr="0018290B">
        <w:t xml:space="preserve">1988, </w:t>
      </w:r>
      <w:r w:rsidRPr="0018290B">
        <w:rPr>
          <w:b/>
        </w:rPr>
        <w:t>22</w:t>
      </w:r>
      <w:r w:rsidRPr="0018290B">
        <w:t>(2):155-158.</w:t>
      </w:r>
    </w:p>
    <w:p w14:paraId="3A1D180D" w14:textId="77777777" w:rsidR="0018290B" w:rsidRPr="0018290B" w:rsidRDefault="0018290B" w:rsidP="0018290B">
      <w:pPr>
        <w:pStyle w:val="EndNoteBibliography"/>
        <w:ind w:left="720" w:hanging="720"/>
      </w:pPr>
      <w:r w:rsidRPr="0018290B">
        <w:t>2.</w:t>
      </w:r>
      <w:r w:rsidRPr="0018290B">
        <w:tab/>
        <w:t>Himpe D, Van Cauwelaert P, Neels H, Stinkens D, Van den Fonteyne F, Theunissen W, Muylaert P, Hermans C, Goossens G, Moeskops J</w:t>
      </w:r>
      <w:r w:rsidRPr="0018290B">
        <w:rPr>
          <w:i/>
        </w:rPr>
        <w:t xml:space="preserve"> et al</w:t>
      </w:r>
      <w:r w:rsidRPr="0018290B">
        <w:t xml:space="preserve">: </w:t>
      </w:r>
      <w:r w:rsidRPr="0018290B">
        <w:rPr>
          <w:b/>
        </w:rPr>
        <w:t>Priming solutions for cardiopulmonary bypass: comparison of three colloids</w:t>
      </w:r>
      <w:r w:rsidRPr="0018290B">
        <w:t xml:space="preserve">. </w:t>
      </w:r>
      <w:r w:rsidRPr="0018290B">
        <w:rPr>
          <w:i/>
        </w:rPr>
        <w:t xml:space="preserve">J Cardiothorac Vasc Anesth </w:t>
      </w:r>
      <w:r w:rsidRPr="0018290B">
        <w:t xml:space="preserve">1991, </w:t>
      </w:r>
      <w:r w:rsidRPr="0018290B">
        <w:rPr>
          <w:b/>
        </w:rPr>
        <w:t>5</w:t>
      </w:r>
      <w:r w:rsidRPr="0018290B">
        <w:t>(5):457-466.</w:t>
      </w:r>
    </w:p>
    <w:p w14:paraId="207814E6" w14:textId="77777777" w:rsidR="0018290B" w:rsidRPr="0018290B" w:rsidRDefault="0018290B" w:rsidP="0018290B">
      <w:pPr>
        <w:pStyle w:val="EndNoteBibliography"/>
        <w:ind w:left="720" w:hanging="720"/>
      </w:pPr>
      <w:r w:rsidRPr="0018290B">
        <w:t>3.</w:t>
      </w:r>
      <w:r w:rsidRPr="0018290B">
        <w:tab/>
        <w:t xml:space="preserve">Hoeft A, Korb H, Mehlhorn U, Stephan H, Sonntag H: </w:t>
      </w:r>
      <w:r w:rsidRPr="0018290B">
        <w:rPr>
          <w:b/>
        </w:rPr>
        <w:t>Priming of cardiopulmonary bypass with human albumin or Ringer lactate: effect on colloid osmotic pressure and extravascular lung water</w:t>
      </w:r>
      <w:r w:rsidRPr="0018290B">
        <w:t xml:space="preserve">. </w:t>
      </w:r>
      <w:r w:rsidRPr="0018290B">
        <w:rPr>
          <w:i/>
        </w:rPr>
        <w:t xml:space="preserve">Br J Anaesth </w:t>
      </w:r>
      <w:r w:rsidRPr="0018290B">
        <w:t xml:space="preserve">1991, </w:t>
      </w:r>
      <w:r w:rsidRPr="0018290B">
        <w:rPr>
          <w:b/>
        </w:rPr>
        <w:t>66</w:t>
      </w:r>
      <w:r w:rsidRPr="0018290B">
        <w:t>(1):73-80.</w:t>
      </w:r>
    </w:p>
    <w:p w14:paraId="469D8BF7" w14:textId="77777777" w:rsidR="0018290B" w:rsidRPr="0018290B" w:rsidRDefault="0018290B" w:rsidP="0018290B">
      <w:pPr>
        <w:pStyle w:val="EndNoteBibliography"/>
        <w:ind w:left="720" w:hanging="720"/>
      </w:pPr>
      <w:r w:rsidRPr="0018290B">
        <w:t>4.</w:t>
      </w:r>
      <w:r w:rsidRPr="0018290B">
        <w:tab/>
        <w:t xml:space="preserve">Jenkins IR, Curtis AP: </w:t>
      </w:r>
      <w:r w:rsidRPr="0018290B">
        <w:rPr>
          <w:b/>
        </w:rPr>
        <w:t>The combination of mannitol and albumin in the priming solution reduces positive intraoperative fluid balance during cardiopulmonary bypass</w:t>
      </w:r>
      <w:r w:rsidRPr="0018290B">
        <w:t xml:space="preserve">. </w:t>
      </w:r>
      <w:r w:rsidRPr="0018290B">
        <w:rPr>
          <w:i/>
        </w:rPr>
        <w:t xml:space="preserve">Perfusion </w:t>
      </w:r>
      <w:r w:rsidRPr="0018290B">
        <w:t xml:space="preserve">1995, </w:t>
      </w:r>
      <w:r w:rsidRPr="0018290B">
        <w:rPr>
          <w:b/>
        </w:rPr>
        <w:t>10</w:t>
      </w:r>
      <w:r w:rsidRPr="0018290B">
        <w:t>(5):301-305.</w:t>
      </w:r>
    </w:p>
    <w:p w14:paraId="2F432172" w14:textId="77777777" w:rsidR="0018290B" w:rsidRPr="0018290B" w:rsidRDefault="0018290B" w:rsidP="0018290B">
      <w:pPr>
        <w:pStyle w:val="EndNoteBibliography"/>
        <w:ind w:left="720" w:hanging="720"/>
      </w:pPr>
      <w:r w:rsidRPr="0018290B">
        <w:t>5.</w:t>
      </w:r>
      <w:r w:rsidRPr="0018290B">
        <w:tab/>
        <w:t>Tølløfsrud S, Svennevig JL, Breivik H, Kongsgaard U, Ozer M, Hysing E, Mohr B, Seem E, Geiran O, Abdelnour M</w:t>
      </w:r>
      <w:r w:rsidRPr="0018290B">
        <w:rPr>
          <w:i/>
        </w:rPr>
        <w:t xml:space="preserve"> et al</w:t>
      </w:r>
      <w:r w:rsidRPr="0018290B">
        <w:t xml:space="preserve">: </w:t>
      </w:r>
      <w:r w:rsidRPr="0018290B">
        <w:rPr>
          <w:b/>
        </w:rPr>
        <w:t>Fluid balance and pulmonary functions during and after coronary artery bypass surgery: Ringer's acetate compared with dextran, polygeline, or albumin</w:t>
      </w:r>
      <w:r w:rsidRPr="0018290B">
        <w:t xml:space="preserve">. </w:t>
      </w:r>
      <w:r w:rsidRPr="0018290B">
        <w:rPr>
          <w:i/>
        </w:rPr>
        <w:t xml:space="preserve">Acta Anaesthesiol Scand </w:t>
      </w:r>
      <w:r w:rsidRPr="0018290B">
        <w:t xml:space="preserve">1995, </w:t>
      </w:r>
      <w:r w:rsidRPr="0018290B">
        <w:rPr>
          <w:b/>
        </w:rPr>
        <w:t>39</w:t>
      </w:r>
      <w:r w:rsidRPr="0018290B">
        <w:t>(5):671-677.</w:t>
      </w:r>
    </w:p>
    <w:p w14:paraId="436A7789" w14:textId="77777777" w:rsidR="0018290B" w:rsidRPr="0018290B" w:rsidRDefault="0018290B" w:rsidP="0018290B">
      <w:pPr>
        <w:pStyle w:val="EndNoteBibliography"/>
        <w:ind w:left="720" w:hanging="720"/>
      </w:pPr>
      <w:r w:rsidRPr="0018290B">
        <w:t>6.</w:t>
      </w:r>
      <w:r w:rsidRPr="0018290B">
        <w:tab/>
        <w:t xml:space="preserve">Buhre W, Hoeft A, Schorn B, Weyland A, Scholz M, Sonntag H: </w:t>
      </w:r>
      <w:r w:rsidRPr="0018290B">
        <w:rPr>
          <w:b/>
        </w:rPr>
        <w:t>Acute affect of mitral calve replacement on extravascular lung water in patients receiving colloid or crystalloid priming of cardiopulmonary bypass</w:t>
      </w:r>
      <w:r w:rsidRPr="0018290B">
        <w:t xml:space="preserve">. </w:t>
      </w:r>
      <w:r w:rsidRPr="0018290B">
        <w:rPr>
          <w:i/>
        </w:rPr>
        <w:t xml:space="preserve">Br J Anaesth </w:t>
      </w:r>
      <w:r w:rsidRPr="0018290B">
        <w:t xml:space="preserve">1997, </w:t>
      </w:r>
      <w:r w:rsidRPr="0018290B">
        <w:rPr>
          <w:b/>
        </w:rPr>
        <w:t>79</w:t>
      </w:r>
      <w:r w:rsidRPr="0018290B">
        <w:t>(3):311-316.</w:t>
      </w:r>
    </w:p>
    <w:p w14:paraId="2280DB86" w14:textId="77777777" w:rsidR="0018290B" w:rsidRPr="0018290B" w:rsidRDefault="0018290B" w:rsidP="0018290B">
      <w:pPr>
        <w:pStyle w:val="EndNoteBibliography"/>
        <w:ind w:left="720" w:hanging="720"/>
      </w:pPr>
      <w:r w:rsidRPr="0018290B">
        <w:t>7.</w:t>
      </w:r>
      <w:r w:rsidRPr="0018290B">
        <w:tab/>
        <w:t xml:space="preserve">Tigchelaar I, Gallandat Huet RC, Korsten J, Boonstra PW, van Oeveren W: </w:t>
      </w:r>
      <w:r w:rsidRPr="0018290B">
        <w:rPr>
          <w:b/>
        </w:rPr>
        <w:t>Hemostatic effects of three colloid plasma substitutes for priming solution in cardiopulmonary bypass</w:t>
      </w:r>
      <w:r w:rsidRPr="0018290B">
        <w:t xml:space="preserve">. </w:t>
      </w:r>
      <w:r w:rsidRPr="0018290B">
        <w:rPr>
          <w:i/>
        </w:rPr>
        <w:t xml:space="preserve">Eur J Cardiothorac Surg </w:t>
      </w:r>
      <w:r w:rsidRPr="0018290B">
        <w:t xml:space="preserve">1997, </w:t>
      </w:r>
      <w:r w:rsidRPr="0018290B">
        <w:rPr>
          <w:b/>
        </w:rPr>
        <w:t>11</w:t>
      </w:r>
      <w:r w:rsidRPr="0018290B">
        <w:t>(4):626-632.</w:t>
      </w:r>
    </w:p>
    <w:p w14:paraId="03247B09" w14:textId="77777777" w:rsidR="0018290B" w:rsidRPr="0018290B" w:rsidRDefault="0018290B" w:rsidP="0018290B">
      <w:pPr>
        <w:pStyle w:val="EndNoteBibliography"/>
        <w:ind w:left="720" w:hanging="720"/>
      </w:pPr>
      <w:r w:rsidRPr="0018290B">
        <w:t>8.</w:t>
      </w:r>
      <w:r w:rsidRPr="0018290B">
        <w:tab/>
        <w:t xml:space="preserve">Boks RH, van Herwerden LA, Takkenberg JJ, van Oeveren W, Gu YJ, Wijers MJ, Bogers AJ: </w:t>
      </w:r>
      <w:r w:rsidRPr="0018290B">
        <w:rPr>
          <w:b/>
        </w:rPr>
        <w:t>Is the use of albumin in colloid prime solution of cardiopulmonary bypass circuit justified?</w:t>
      </w:r>
      <w:r w:rsidRPr="0018290B">
        <w:t xml:space="preserve"> </w:t>
      </w:r>
      <w:r w:rsidRPr="0018290B">
        <w:rPr>
          <w:i/>
        </w:rPr>
        <w:t xml:space="preserve">Ann Thorac Surg </w:t>
      </w:r>
      <w:r w:rsidRPr="0018290B">
        <w:t xml:space="preserve">2001, </w:t>
      </w:r>
      <w:r w:rsidRPr="0018290B">
        <w:rPr>
          <w:b/>
        </w:rPr>
        <w:t>72</w:t>
      </w:r>
      <w:r w:rsidRPr="0018290B">
        <w:t>(3):850-853.</w:t>
      </w:r>
    </w:p>
    <w:p w14:paraId="3960A977" w14:textId="77777777" w:rsidR="0018290B" w:rsidRPr="0018290B" w:rsidRDefault="0018290B" w:rsidP="0018290B">
      <w:pPr>
        <w:pStyle w:val="EndNoteBibliography"/>
        <w:ind w:left="720" w:hanging="720"/>
      </w:pPr>
      <w:r w:rsidRPr="0018290B">
        <w:t>9.</w:t>
      </w:r>
      <w:r w:rsidRPr="0018290B">
        <w:tab/>
        <w:t xml:space="preserve">Boks RH, Wijers MJ, Hofland J, Takkenberg JJ, Bogers AJ: </w:t>
      </w:r>
      <w:r w:rsidRPr="0018290B">
        <w:rPr>
          <w:b/>
        </w:rPr>
        <w:t>Low molecular starch versus gelatin plasma expander during CPB: does it make a difference?</w:t>
      </w:r>
      <w:r w:rsidRPr="0018290B">
        <w:t xml:space="preserve"> </w:t>
      </w:r>
      <w:r w:rsidRPr="0018290B">
        <w:rPr>
          <w:i/>
        </w:rPr>
        <w:t xml:space="preserve">Perfusion </w:t>
      </w:r>
      <w:r w:rsidRPr="0018290B">
        <w:t xml:space="preserve">2007, </w:t>
      </w:r>
      <w:r w:rsidRPr="0018290B">
        <w:rPr>
          <w:b/>
        </w:rPr>
        <w:t>22</w:t>
      </w:r>
      <w:r w:rsidRPr="0018290B">
        <w:t>(5):333-337.</w:t>
      </w:r>
    </w:p>
    <w:p w14:paraId="018E6299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0.</w:t>
      </w:r>
      <w:r w:rsidRPr="0018290B">
        <w:tab/>
        <w:t xml:space="preserve">Kamra C, Beney A: </w:t>
      </w:r>
      <w:r w:rsidRPr="0018290B">
        <w:rPr>
          <w:b/>
        </w:rPr>
        <w:t>Human albumin in extracorporeal prime: effect on platelet function and bleeding</w:t>
      </w:r>
      <w:r w:rsidRPr="0018290B">
        <w:t xml:space="preserve">. </w:t>
      </w:r>
      <w:r w:rsidRPr="0018290B">
        <w:rPr>
          <w:i/>
        </w:rPr>
        <w:t xml:space="preserve">Perfusion </w:t>
      </w:r>
      <w:r w:rsidRPr="0018290B">
        <w:t xml:space="preserve">2013, </w:t>
      </w:r>
      <w:r w:rsidRPr="0018290B">
        <w:rPr>
          <w:b/>
        </w:rPr>
        <w:t>28</w:t>
      </w:r>
      <w:r w:rsidRPr="0018290B">
        <w:t>(6):536-540.</w:t>
      </w:r>
    </w:p>
    <w:p w14:paraId="687E5B94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1.</w:t>
      </w:r>
      <w:r w:rsidRPr="0018290B">
        <w:tab/>
        <w:t xml:space="preserve">Isoda S, Izubuchi R, Yamazaki I, Nakayama Y, Yano Y, Masuda M: </w:t>
      </w:r>
      <w:r w:rsidRPr="0018290B">
        <w:rPr>
          <w:b/>
        </w:rPr>
        <w:t>Priming and replenishment in cardiopulmonary bypass with hydroxyethyl starch 130/0.4 decreases fluid overbalance without renal dysfunction or bleeding in adult valve surgery</w:t>
      </w:r>
      <w:r w:rsidRPr="0018290B">
        <w:t xml:space="preserve">. </w:t>
      </w:r>
      <w:r w:rsidRPr="0018290B">
        <w:rPr>
          <w:i/>
        </w:rPr>
        <w:t xml:space="preserve">Gen Thorac Cardiovasc Surg </w:t>
      </w:r>
      <w:r w:rsidRPr="0018290B">
        <w:t xml:space="preserve">2019, </w:t>
      </w:r>
      <w:r w:rsidRPr="0018290B">
        <w:rPr>
          <w:b/>
        </w:rPr>
        <w:t>67</w:t>
      </w:r>
      <w:r w:rsidRPr="0018290B">
        <w:t>(4):374-376.</w:t>
      </w:r>
    </w:p>
    <w:p w14:paraId="03FB8399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2.</w:t>
      </w:r>
      <w:r w:rsidRPr="0018290B">
        <w:tab/>
        <w:t xml:space="preserve">Ohqvist G, Settergren G, Lundberg S: </w:t>
      </w:r>
      <w:r w:rsidRPr="0018290B">
        <w:rPr>
          <w:b/>
        </w:rPr>
        <w:t>Pulmonary oxygenation, central haemodynamics and glomerular filtration following cardiopulmonary bypass with colloid or non-colloid priming solution</w:t>
      </w:r>
      <w:r w:rsidRPr="0018290B">
        <w:t xml:space="preserve">. </w:t>
      </w:r>
      <w:r w:rsidRPr="0018290B">
        <w:rPr>
          <w:i/>
        </w:rPr>
        <w:t xml:space="preserve">Scand J Thorac Cardiovasc Surg </w:t>
      </w:r>
      <w:r w:rsidRPr="0018290B">
        <w:t xml:space="preserve">1981, </w:t>
      </w:r>
      <w:r w:rsidRPr="0018290B">
        <w:rPr>
          <w:b/>
        </w:rPr>
        <w:t>15</w:t>
      </w:r>
      <w:r w:rsidRPr="0018290B">
        <w:t>(3):257-262.</w:t>
      </w:r>
    </w:p>
    <w:p w14:paraId="2E86869A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3.</w:t>
      </w:r>
      <w:r w:rsidRPr="0018290B">
        <w:tab/>
        <w:t xml:space="preserve">Sade RM, Stroud MR, Crawford FA, Jr., Kratz JM, Dearing JP, Bartles DM: </w:t>
      </w:r>
      <w:r w:rsidRPr="0018290B">
        <w:rPr>
          <w:b/>
        </w:rPr>
        <w:t>A prospective randomized study of hydroxyethyl starch, albumin, and lactated Ringer's solution as priming fluid for cardiopulmonary bypass</w:t>
      </w:r>
      <w:r w:rsidRPr="0018290B">
        <w:t xml:space="preserve">. </w:t>
      </w:r>
      <w:r w:rsidRPr="0018290B">
        <w:rPr>
          <w:i/>
        </w:rPr>
        <w:t xml:space="preserve">J Thorac Cardiovasc Surg </w:t>
      </w:r>
      <w:r w:rsidRPr="0018290B">
        <w:t xml:space="preserve">1985, </w:t>
      </w:r>
      <w:r w:rsidRPr="0018290B">
        <w:rPr>
          <w:b/>
        </w:rPr>
        <w:t>89</w:t>
      </w:r>
      <w:r w:rsidRPr="0018290B">
        <w:t>(5):713-722.</w:t>
      </w:r>
    </w:p>
    <w:p w14:paraId="65E65C64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4.</w:t>
      </w:r>
      <w:r w:rsidRPr="0018290B">
        <w:tab/>
        <w:t xml:space="preserve">Zarro DL, Palanzo DA, Phillips TG: </w:t>
      </w:r>
      <w:r w:rsidRPr="0018290B">
        <w:rPr>
          <w:b/>
        </w:rPr>
        <w:t>Albumin in the pump prime: its effect on postoperative weight gain</w:t>
      </w:r>
      <w:r w:rsidRPr="0018290B">
        <w:t xml:space="preserve">. </w:t>
      </w:r>
      <w:r w:rsidRPr="0018290B">
        <w:rPr>
          <w:i/>
        </w:rPr>
        <w:t xml:space="preserve">Perfusion </w:t>
      </w:r>
      <w:r w:rsidRPr="0018290B">
        <w:t xml:space="preserve">2001, </w:t>
      </w:r>
      <w:r w:rsidRPr="0018290B">
        <w:rPr>
          <w:b/>
        </w:rPr>
        <w:t>16</w:t>
      </w:r>
      <w:r w:rsidRPr="0018290B">
        <w:t>(2):129-135.</w:t>
      </w:r>
    </w:p>
    <w:p w14:paraId="46E68B32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5.</w:t>
      </w:r>
      <w:r w:rsidRPr="0018290B">
        <w:tab/>
        <w:t xml:space="preserve">Boldt J, Brosch C, Ducke M, Papsdorf M, Lehmann A: </w:t>
      </w:r>
      <w:r w:rsidRPr="0018290B">
        <w:rPr>
          <w:b/>
        </w:rPr>
        <w:t>Influence of volume therapy with a modern hydroxyethylstarch preparation on kidney function in cardiac surgery patients with compromised renal function: a comparison with human albumin</w:t>
      </w:r>
      <w:r w:rsidRPr="0018290B">
        <w:t xml:space="preserve">. </w:t>
      </w:r>
      <w:r w:rsidRPr="0018290B">
        <w:rPr>
          <w:i/>
        </w:rPr>
        <w:t xml:space="preserve">Crit Care Med </w:t>
      </w:r>
      <w:r w:rsidRPr="0018290B">
        <w:t xml:space="preserve">2007, </w:t>
      </w:r>
      <w:r w:rsidRPr="0018290B">
        <w:rPr>
          <w:b/>
        </w:rPr>
        <w:t>35</w:t>
      </w:r>
      <w:r w:rsidRPr="0018290B">
        <w:t>(12):2740-2746.</w:t>
      </w:r>
    </w:p>
    <w:p w14:paraId="6E99A6B5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6.</w:t>
      </w:r>
      <w:r w:rsidRPr="0018290B">
        <w:tab/>
        <w:t>Tiryakio</w:t>
      </w:r>
      <w:r w:rsidRPr="0018290B">
        <w:rPr>
          <w:rFonts w:ascii="Cambria" w:hAnsi="Cambria" w:cs="Cambria"/>
        </w:rPr>
        <w:t>ğ</w:t>
      </w:r>
      <w:r w:rsidRPr="0018290B">
        <w:t xml:space="preserve">lu O, Yildiz G, Vural H, Goncu T, Ozyazicioglu A, Yavuz S: </w:t>
      </w:r>
      <w:r w:rsidRPr="0018290B">
        <w:rPr>
          <w:b/>
        </w:rPr>
        <w:t>Hydroxyethyl starch versus Ringer solution in cardiopulmonary bypass prime solutions (a randomized controlled trial)</w:t>
      </w:r>
      <w:r w:rsidRPr="0018290B">
        <w:t xml:space="preserve">. </w:t>
      </w:r>
      <w:r w:rsidRPr="0018290B">
        <w:rPr>
          <w:i/>
        </w:rPr>
        <w:t xml:space="preserve">J Cardiothorac Surg </w:t>
      </w:r>
      <w:r w:rsidRPr="0018290B">
        <w:t xml:space="preserve">2008, </w:t>
      </w:r>
      <w:r w:rsidRPr="0018290B">
        <w:rPr>
          <w:b/>
        </w:rPr>
        <w:t>3</w:t>
      </w:r>
      <w:r w:rsidRPr="0018290B">
        <w:t>:45.</w:t>
      </w:r>
    </w:p>
    <w:p w14:paraId="6F748426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7.</w:t>
      </w:r>
      <w:r w:rsidRPr="0018290B">
        <w:tab/>
        <w:t xml:space="preserve">Boldt J, Suttner S, Brosch C, Lehmann A, Röhm K, Mengistu A: </w:t>
      </w:r>
      <w:r w:rsidRPr="0018290B">
        <w:rPr>
          <w:b/>
        </w:rPr>
        <w:t>Cardiopulmonary bypass priming using a high dose of a balanced hydroxyethyl starch versus an albumin-based priming strategy</w:t>
      </w:r>
      <w:r w:rsidRPr="0018290B">
        <w:t xml:space="preserve">. </w:t>
      </w:r>
      <w:r w:rsidRPr="0018290B">
        <w:rPr>
          <w:i/>
        </w:rPr>
        <w:t xml:space="preserve">Anesth Analg </w:t>
      </w:r>
      <w:r w:rsidRPr="0018290B">
        <w:t xml:space="preserve">2009, </w:t>
      </w:r>
      <w:r w:rsidRPr="0018290B">
        <w:rPr>
          <w:b/>
        </w:rPr>
        <w:t>109</w:t>
      </w:r>
      <w:r w:rsidRPr="0018290B">
        <w:t>(6):1752-1762.</w:t>
      </w:r>
    </w:p>
    <w:p w14:paraId="220FA725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8.</w:t>
      </w:r>
      <w:r w:rsidRPr="0018290B">
        <w:tab/>
        <w:t xml:space="preserve">Jansen PG, te Velthuis H, Wildevuur WR, Huybregts MA, Bulder ER, van der Spoel HI, Sturk A, Eijsman L, Wildevuur CR: </w:t>
      </w:r>
      <w:r w:rsidRPr="0018290B">
        <w:rPr>
          <w:b/>
        </w:rPr>
        <w:t>Cardiopulmonary bypass with modified fluid gelatin and heparin-coated circuits</w:t>
      </w:r>
      <w:r w:rsidRPr="0018290B">
        <w:t xml:space="preserve">. </w:t>
      </w:r>
      <w:r w:rsidRPr="0018290B">
        <w:rPr>
          <w:i/>
        </w:rPr>
        <w:t xml:space="preserve">Br J Anaesth </w:t>
      </w:r>
      <w:r w:rsidRPr="0018290B">
        <w:t xml:space="preserve">1996, </w:t>
      </w:r>
      <w:r w:rsidRPr="0018290B">
        <w:rPr>
          <w:b/>
        </w:rPr>
        <w:t>76</w:t>
      </w:r>
      <w:r w:rsidRPr="0018290B">
        <w:t>(1):13-19.</w:t>
      </w:r>
    </w:p>
    <w:p w14:paraId="5C3ACC95" w14:textId="77777777" w:rsidR="0018290B" w:rsidRPr="0018290B" w:rsidRDefault="0018290B" w:rsidP="0018290B">
      <w:pPr>
        <w:pStyle w:val="EndNoteBibliography"/>
        <w:ind w:left="720" w:hanging="720"/>
      </w:pPr>
      <w:r w:rsidRPr="0018290B">
        <w:t>19.</w:t>
      </w:r>
      <w:r w:rsidRPr="0018290B">
        <w:tab/>
        <w:t xml:space="preserve">Choi YS, Shim JK, Hong SW, Kim JC, Kwak YL: </w:t>
      </w:r>
      <w:r w:rsidRPr="0018290B">
        <w:rPr>
          <w:b/>
        </w:rPr>
        <w:t>Comparing the effects of 5% albumin and 6% hydroxyethyl starch 130/0.4 on coagulation and inflammatory response when used as priming solutions for cardiopulmonary bypass</w:t>
      </w:r>
      <w:r w:rsidRPr="0018290B">
        <w:t xml:space="preserve">. </w:t>
      </w:r>
      <w:r w:rsidRPr="0018290B">
        <w:rPr>
          <w:i/>
        </w:rPr>
        <w:t xml:space="preserve">Minerva Anestesiol </w:t>
      </w:r>
      <w:r w:rsidRPr="0018290B">
        <w:t xml:space="preserve">2010, </w:t>
      </w:r>
      <w:r w:rsidRPr="0018290B">
        <w:rPr>
          <w:b/>
        </w:rPr>
        <w:t>76</w:t>
      </w:r>
      <w:r w:rsidRPr="0018290B">
        <w:t>(8):584-591.</w:t>
      </w:r>
    </w:p>
    <w:p w14:paraId="683C7F7E" w14:textId="77777777" w:rsidR="0018290B" w:rsidRPr="0018290B" w:rsidRDefault="0018290B" w:rsidP="0018290B">
      <w:pPr>
        <w:pStyle w:val="EndNoteBibliography"/>
        <w:ind w:left="720" w:hanging="720"/>
      </w:pPr>
      <w:r w:rsidRPr="0018290B">
        <w:t>20.</w:t>
      </w:r>
      <w:r w:rsidRPr="0018290B">
        <w:tab/>
        <w:t xml:space="preserve">Gurbuz HA, Durukan AB, Salman N, Tavlasoglu M, Durukan E, Ucar HI, Yorgancioglu C: </w:t>
      </w:r>
      <w:r w:rsidRPr="0018290B">
        <w:rPr>
          <w:b/>
        </w:rPr>
        <w:t>Hydroxyethyl starch 6%, 130/0.4 vs. a balanced crystalloid solution in cardiopulmonary bypass priming: a randomized, prospective study</w:t>
      </w:r>
      <w:r w:rsidRPr="0018290B">
        <w:t xml:space="preserve">. </w:t>
      </w:r>
      <w:r w:rsidRPr="0018290B">
        <w:rPr>
          <w:i/>
        </w:rPr>
        <w:t xml:space="preserve">J Cardiothorac Surg </w:t>
      </w:r>
      <w:r w:rsidRPr="0018290B">
        <w:t xml:space="preserve">2013, </w:t>
      </w:r>
      <w:r w:rsidRPr="0018290B">
        <w:rPr>
          <w:b/>
        </w:rPr>
        <w:t>8</w:t>
      </w:r>
      <w:r w:rsidRPr="0018290B">
        <w:t>:71.</w:t>
      </w:r>
    </w:p>
    <w:p w14:paraId="14F77492" w14:textId="77777777" w:rsidR="0018290B" w:rsidRPr="0018290B" w:rsidRDefault="0018290B" w:rsidP="0018290B">
      <w:pPr>
        <w:pStyle w:val="EndNoteBibliography"/>
        <w:ind w:left="720" w:hanging="720"/>
      </w:pPr>
      <w:r w:rsidRPr="0018290B">
        <w:t>21.</w:t>
      </w:r>
      <w:r w:rsidRPr="0018290B">
        <w:tab/>
        <w:t xml:space="preserve">Schramko A, Suojaranta-Ylinen R, Niemi T, Pesonen E, Kuitunen A, Raivio P, Salmenperä M: </w:t>
      </w:r>
      <w:r w:rsidRPr="0018290B">
        <w:rPr>
          <w:b/>
        </w:rPr>
        <w:t>The use of balanced HES 130/0.42 during complex cardiac surgery; effect on blood coagulation and fluid balance: a randomized controlled trial</w:t>
      </w:r>
      <w:r w:rsidRPr="0018290B">
        <w:t xml:space="preserve">. </w:t>
      </w:r>
      <w:r w:rsidRPr="0018290B">
        <w:rPr>
          <w:i/>
        </w:rPr>
        <w:t xml:space="preserve">Perfusion </w:t>
      </w:r>
      <w:r w:rsidRPr="0018290B">
        <w:t xml:space="preserve">2015, </w:t>
      </w:r>
      <w:r w:rsidRPr="0018290B">
        <w:rPr>
          <w:b/>
        </w:rPr>
        <w:t>30</w:t>
      </w:r>
      <w:r w:rsidRPr="0018290B">
        <w:t>(3):224-232.</w:t>
      </w:r>
    </w:p>
    <w:p w14:paraId="61C41889" w14:textId="77777777" w:rsidR="0018290B" w:rsidRPr="0018290B" w:rsidRDefault="0018290B" w:rsidP="0018290B">
      <w:pPr>
        <w:pStyle w:val="EndNoteBibliography"/>
        <w:ind w:left="720" w:hanging="720"/>
      </w:pPr>
      <w:r w:rsidRPr="0018290B">
        <w:t>22.</w:t>
      </w:r>
      <w:r w:rsidRPr="0018290B">
        <w:tab/>
        <w:t xml:space="preserve">Svendsen Ø S, Farstad M, Mongstad A, Haaverstad R, Husby P, Kvalheim VL: </w:t>
      </w:r>
      <w:r w:rsidRPr="0018290B">
        <w:rPr>
          <w:b/>
        </w:rPr>
        <w:t>Is the use of hydroxyethyl starch as priming solution during cardiac surgery advisable? A randomized, single-center trial</w:t>
      </w:r>
      <w:r w:rsidRPr="0018290B">
        <w:t xml:space="preserve">. </w:t>
      </w:r>
      <w:r w:rsidRPr="0018290B">
        <w:rPr>
          <w:i/>
        </w:rPr>
        <w:t xml:space="preserve">Perfusion </w:t>
      </w:r>
      <w:r w:rsidRPr="0018290B">
        <w:t xml:space="preserve">2018, </w:t>
      </w:r>
      <w:r w:rsidRPr="0018290B">
        <w:rPr>
          <w:b/>
        </w:rPr>
        <w:t>33</w:t>
      </w:r>
      <w:r w:rsidRPr="0018290B">
        <w:t>(6):483-489.</w:t>
      </w:r>
    </w:p>
    <w:p w14:paraId="0A7468CE" w14:textId="4AC77AF0" w:rsidR="00EF440D" w:rsidRDefault="0018290B">
      <w:r>
        <w:lastRenderedPageBreak/>
        <w:fldChar w:fldCharType="end"/>
      </w:r>
    </w:p>
    <w:sectPr w:rsidR="00EF440D" w:rsidSect="00E54A8F">
      <w:pgSz w:w="14175" w:h="19845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C8D86" w14:textId="77777777" w:rsidR="00E54A8F" w:rsidRDefault="00E54A8F" w:rsidP="0018290B">
      <w:r>
        <w:separator/>
      </w:r>
    </w:p>
  </w:endnote>
  <w:endnote w:type="continuationSeparator" w:id="0">
    <w:p w14:paraId="471E5E0E" w14:textId="77777777" w:rsidR="00E54A8F" w:rsidRDefault="00E54A8F" w:rsidP="00182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A949F" w14:textId="77777777" w:rsidR="00E54A8F" w:rsidRDefault="00E54A8F" w:rsidP="0018290B">
      <w:r>
        <w:separator/>
      </w:r>
    </w:p>
  </w:footnote>
  <w:footnote w:type="continuationSeparator" w:id="0">
    <w:p w14:paraId="34B73F3C" w14:textId="77777777" w:rsidR="00E54A8F" w:rsidRDefault="00E54A8F" w:rsidP="00182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Anesthes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42FCE"/>
    <w:rsid w:val="0018290B"/>
    <w:rsid w:val="003B02DE"/>
    <w:rsid w:val="00965BF1"/>
    <w:rsid w:val="00C5514A"/>
    <w:rsid w:val="00CD103C"/>
    <w:rsid w:val="00E42FCE"/>
    <w:rsid w:val="00E54A8F"/>
    <w:rsid w:val="00E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3A4BE"/>
  <w15:chartTrackingRefBased/>
  <w15:docId w15:val="{31E8E5B9-9210-4CDD-95A9-0C821BE1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90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182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29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2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290B"/>
    <w:rPr>
      <w:sz w:val="18"/>
      <w:szCs w:val="18"/>
    </w:rPr>
  </w:style>
  <w:style w:type="table" w:styleId="a8">
    <w:name w:val="Table Grid"/>
    <w:basedOn w:val="a1"/>
    <w:uiPriority w:val="39"/>
    <w:rsid w:val="00182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829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829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290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8290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1</Words>
  <Characters>4799</Characters>
  <Application>Microsoft Office Word</Application>
  <DocSecurity>0</DocSecurity>
  <Lines>39</Lines>
  <Paragraphs>11</Paragraphs>
  <ScaleCrop>false</ScaleCrop>
  <Company/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17:00Z</dcterms:created>
  <dcterms:modified xsi:type="dcterms:W3CDTF">2024-01-14T03:18:00Z</dcterms:modified>
</cp:coreProperties>
</file>